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DE53C" w14:textId="77777777" w:rsidR="00236F77" w:rsidRDefault="00D81C9D">
      <w:pPr>
        <w:rPr>
          <w:b/>
          <w:bCs/>
          <w:lang w:val="en-US"/>
        </w:rPr>
      </w:pPr>
      <w:r w:rsidRPr="005C3CDD">
        <w:rPr>
          <w:b/>
          <w:bCs/>
          <w:lang w:val="en-US"/>
        </w:rPr>
        <w:t xml:space="preserve">Supplementary </w:t>
      </w:r>
      <w:r w:rsidR="00236F77">
        <w:rPr>
          <w:b/>
          <w:bCs/>
          <w:lang w:val="en-US"/>
        </w:rPr>
        <w:t>materials</w:t>
      </w:r>
    </w:p>
    <w:p w14:paraId="1BB68FBB" w14:textId="77777777" w:rsidR="000A272B" w:rsidRDefault="000A272B" w:rsidP="000A272B">
      <w:pPr>
        <w:rPr>
          <w:b/>
          <w:bCs/>
          <w:lang w:val="en-US"/>
        </w:rPr>
      </w:pPr>
    </w:p>
    <w:p w14:paraId="6894DD58" w14:textId="418B6536" w:rsidR="000A272B" w:rsidRPr="003A5975" w:rsidRDefault="00D81C9D" w:rsidP="000A272B">
      <w:pPr>
        <w:rPr>
          <w:lang w:val="en-US"/>
        </w:rPr>
      </w:pPr>
      <w:r w:rsidRPr="005C3CDD">
        <w:rPr>
          <w:b/>
          <w:bCs/>
          <w:lang w:val="en-US"/>
        </w:rPr>
        <w:t>Table S1</w:t>
      </w:r>
      <w:r w:rsidR="00D46243">
        <w:rPr>
          <w:b/>
          <w:bCs/>
          <w:lang w:val="en-US"/>
        </w:rPr>
        <w:t xml:space="preserve">: </w:t>
      </w:r>
      <w:r w:rsidR="000A272B">
        <w:rPr>
          <w:lang w:val="en-US"/>
        </w:rPr>
        <w:t xml:space="preserve">Measurements of cerebral blood flow velocities, </w:t>
      </w:r>
      <w:proofErr w:type="spellStart"/>
      <w:r w:rsidR="000A272B">
        <w:rPr>
          <w:lang w:val="en-US"/>
        </w:rPr>
        <w:t>pulsatility</w:t>
      </w:r>
      <w:proofErr w:type="spellEnd"/>
      <w:r w:rsidR="000A272B">
        <w:rPr>
          <w:lang w:val="en-US"/>
        </w:rPr>
        <w:t xml:space="preserve"> and resistive index, near-infrared spectroscopy and vital parameters</w:t>
      </w:r>
    </w:p>
    <w:p w14:paraId="6DA0629D" w14:textId="31FC54E8" w:rsidR="00D46243" w:rsidRDefault="00D46243">
      <w:pPr>
        <w:rPr>
          <w:b/>
          <w:bCs/>
          <w:lang w:val="en-US"/>
        </w:rPr>
      </w:pPr>
    </w:p>
    <w:p w14:paraId="4138F957" w14:textId="77777777" w:rsidR="000A272B" w:rsidRDefault="00D81C9D" w:rsidP="000A272B">
      <w:pPr>
        <w:rPr>
          <w:lang w:val="en-US"/>
        </w:rPr>
      </w:pPr>
      <w:r w:rsidRPr="005C3CDD">
        <w:rPr>
          <w:b/>
          <w:bCs/>
          <w:lang w:val="en-US"/>
        </w:rPr>
        <w:t>Table S2</w:t>
      </w:r>
      <w:r w:rsidR="00D46243">
        <w:rPr>
          <w:b/>
          <w:bCs/>
          <w:lang w:val="en-US"/>
        </w:rPr>
        <w:t>:</w:t>
      </w:r>
      <w:r w:rsidR="00001872">
        <w:rPr>
          <w:b/>
          <w:bCs/>
          <w:lang w:val="en-US"/>
        </w:rPr>
        <w:t xml:space="preserve"> </w:t>
      </w:r>
      <w:r w:rsidR="000A272B" w:rsidRPr="00160E7C">
        <w:rPr>
          <w:lang w:val="en-US"/>
        </w:rPr>
        <w:t>Respiratory, anesthetic and hemodynamic management during anesthesia, surgery and recovery</w:t>
      </w:r>
    </w:p>
    <w:p w14:paraId="3A9CB970" w14:textId="41C25752" w:rsidR="00D46243" w:rsidRDefault="00D46243">
      <w:pPr>
        <w:rPr>
          <w:b/>
          <w:bCs/>
          <w:lang w:val="en-US"/>
        </w:rPr>
      </w:pPr>
    </w:p>
    <w:p w14:paraId="33A5F406" w14:textId="77777777" w:rsidR="000A272B" w:rsidRDefault="00D81C9D" w:rsidP="000A272B">
      <w:pPr>
        <w:rPr>
          <w:lang w:val="en-US"/>
        </w:rPr>
      </w:pPr>
      <w:r w:rsidRPr="005C3CDD">
        <w:rPr>
          <w:b/>
          <w:bCs/>
          <w:lang w:val="en-US"/>
        </w:rPr>
        <w:t>Table S3</w:t>
      </w:r>
      <w:r w:rsidR="00D46243">
        <w:rPr>
          <w:b/>
          <w:bCs/>
          <w:lang w:val="en-US"/>
        </w:rPr>
        <w:t>:</w:t>
      </w:r>
      <w:r w:rsidR="00001872">
        <w:rPr>
          <w:b/>
          <w:bCs/>
          <w:lang w:val="en-US"/>
        </w:rPr>
        <w:t xml:space="preserve"> </w:t>
      </w:r>
      <w:r w:rsidR="000A272B" w:rsidRPr="00802826">
        <w:rPr>
          <w:lang w:val="en-US"/>
        </w:rPr>
        <w:t>The estimated means of Doppler gain during anesthesia, surgery and recovery</w:t>
      </w:r>
    </w:p>
    <w:p w14:paraId="2A6C9F73" w14:textId="008F52CA" w:rsidR="00D46243" w:rsidRDefault="00D46243">
      <w:pPr>
        <w:rPr>
          <w:b/>
          <w:bCs/>
          <w:lang w:val="en-US"/>
        </w:rPr>
      </w:pPr>
    </w:p>
    <w:p w14:paraId="16B163F3" w14:textId="47D0F86C" w:rsidR="00D46243" w:rsidRDefault="00001872">
      <w:pPr>
        <w:rPr>
          <w:lang w:val="en-US"/>
        </w:rPr>
      </w:pPr>
      <w:r>
        <w:rPr>
          <w:b/>
          <w:bCs/>
          <w:lang w:val="en-US"/>
        </w:rPr>
        <w:t>Table S4</w:t>
      </w:r>
      <w:r w:rsidR="00D46243">
        <w:rPr>
          <w:b/>
          <w:bCs/>
          <w:lang w:val="en-US"/>
        </w:rPr>
        <w:t xml:space="preserve">: </w:t>
      </w:r>
      <w:r w:rsidR="000A272B">
        <w:rPr>
          <w:lang w:val="en-US"/>
        </w:rPr>
        <w:t>NIRS coherence during the three periods of monitoring (median, range minimum-maximum)</w:t>
      </w:r>
    </w:p>
    <w:p w14:paraId="76DA5F09" w14:textId="77777777" w:rsidR="000A272B" w:rsidRPr="000A272B" w:rsidRDefault="000A272B">
      <w:pPr>
        <w:rPr>
          <w:lang w:val="en-US"/>
        </w:rPr>
      </w:pPr>
    </w:p>
    <w:p w14:paraId="5711AF80" w14:textId="3CC68B8B" w:rsidR="00D46243" w:rsidRPr="000A272B" w:rsidRDefault="00381337">
      <w:pPr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  <w:r w:rsidR="00D46243">
        <w:rPr>
          <w:b/>
          <w:bCs/>
          <w:lang w:val="en-US"/>
        </w:rPr>
        <w:t>:</w:t>
      </w:r>
      <w:r w:rsidR="000A272B">
        <w:rPr>
          <w:b/>
          <w:bCs/>
          <w:lang w:val="en-US"/>
        </w:rPr>
        <w:t xml:space="preserve"> </w:t>
      </w:r>
      <w:r w:rsidR="000A272B" w:rsidRPr="000A272B">
        <w:rPr>
          <w:lang w:val="en-US"/>
        </w:rPr>
        <w:t>Autoregulatory curves from five infants during anesthesia (before start surgery, P1), surgery (P2) and recovery (P3)</w:t>
      </w:r>
    </w:p>
    <w:p w14:paraId="7A8D666D" w14:textId="77777777" w:rsidR="000A272B" w:rsidRDefault="000A272B" w:rsidP="000A272B">
      <w:pPr>
        <w:rPr>
          <w:b/>
          <w:bCs/>
          <w:lang w:val="en-US"/>
        </w:rPr>
      </w:pPr>
    </w:p>
    <w:p w14:paraId="0779E9EF" w14:textId="327CD894" w:rsidR="000A272B" w:rsidRPr="000A272B" w:rsidRDefault="00B845EE" w:rsidP="000A272B">
      <w:pPr>
        <w:rPr>
          <w:lang w:val="en-US"/>
        </w:rPr>
      </w:pPr>
      <w:r>
        <w:rPr>
          <w:b/>
          <w:bCs/>
          <w:lang w:val="en-US"/>
        </w:rPr>
        <w:t>Table S5</w:t>
      </w:r>
      <w:r w:rsidR="00D46243">
        <w:rPr>
          <w:b/>
          <w:bCs/>
          <w:lang w:val="en-US"/>
        </w:rPr>
        <w:t>:</w:t>
      </w:r>
      <w:r w:rsidR="000A272B">
        <w:rPr>
          <w:b/>
          <w:bCs/>
          <w:lang w:val="en-US"/>
        </w:rPr>
        <w:t xml:space="preserve"> </w:t>
      </w:r>
      <w:r w:rsidR="000A272B" w:rsidRPr="000A272B">
        <w:rPr>
          <w:lang w:val="en-US"/>
        </w:rPr>
        <w:t>Individual infant data for mean flow index (</w:t>
      </w:r>
      <w:proofErr w:type="spellStart"/>
      <w:r w:rsidR="000A272B" w:rsidRPr="000A272B">
        <w:rPr>
          <w:lang w:val="en-US"/>
        </w:rPr>
        <w:t>Mxa</w:t>
      </w:r>
      <w:proofErr w:type="spellEnd"/>
      <w:r w:rsidR="000A272B" w:rsidRPr="000A272B">
        <w:rPr>
          <w:lang w:val="en-US"/>
        </w:rPr>
        <w:t>) and cerebral oxygenation index (</w:t>
      </w:r>
      <w:proofErr w:type="spellStart"/>
      <w:r w:rsidR="000A272B" w:rsidRPr="000A272B">
        <w:rPr>
          <w:lang w:val="en-US"/>
        </w:rPr>
        <w:t>COx</w:t>
      </w:r>
      <w:proofErr w:type="spellEnd"/>
      <w:r w:rsidR="000A272B" w:rsidRPr="000A272B">
        <w:rPr>
          <w:lang w:val="en-US"/>
        </w:rPr>
        <w:t>) for five infants with autoregulatory curves presented in Figure S1</w:t>
      </w:r>
    </w:p>
    <w:p w14:paraId="055D3177" w14:textId="77777777" w:rsidR="000A272B" w:rsidRDefault="000A272B" w:rsidP="000A272B">
      <w:pPr>
        <w:rPr>
          <w:b/>
          <w:bCs/>
          <w:lang w:val="en-US"/>
        </w:rPr>
      </w:pPr>
    </w:p>
    <w:p w14:paraId="619D043E" w14:textId="1D9F5A70" w:rsidR="000A272B" w:rsidRDefault="00236F77" w:rsidP="000A272B">
      <w:pPr>
        <w:rPr>
          <w:lang w:val="en-US"/>
        </w:rPr>
      </w:pPr>
      <w:r>
        <w:rPr>
          <w:b/>
          <w:bCs/>
          <w:lang w:val="en-US"/>
        </w:rPr>
        <w:t>Table S6</w:t>
      </w:r>
      <w:r w:rsidR="000A272B">
        <w:rPr>
          <w:b/>
          <w:bCs/>
          <w:lang w:val="en-US"/>
        </w:rPr>
        <w:t xml:space="preserve">: </w:t>
      </w:r>
      <w:r w:rsidR="000A272B" w:rsidRPr="000A272B">
        <w:rPr>
          <w:lang w:val="en-US"/>
        </w:rPr>
        <w:t>Infants with incomplete data across the monitoring periods and the reasons for data incompleteness.</w:t>
      </w:r>
    </w:p>
    <w:p w14:paraId="4FA869CC" w14:textId="5FB898F6" w:rsidR="0035317E" w:rsidRPr="005C3CDD" w:rsidRDefault="0035317E">
      <w:pPr>
        <w:rPr>
          <w:b/>
          <w:bCs/>
          <w:lang w:val="en-US"/>
        </w:rPr>
      </w:pPr>
    </w:p>
    <w:p w14:paraId="0E83010B" w14:textId="77777777" w:rsidR="000A272B" w:rsidRDefault="000A272B" w:rsidP="00803630">
      <w:pPr>
        <w:rPr>
          <w:lang w:val="en-US"/>
        </w:rPr>
      </w:pPr>
    </w:p>
    <w:p w14:paraId="6CDEE938" w14:textId="77777777" w:rsidR="000A272B" w:rsidRDefault="000A272B" w:rsidP="00803630">
      <w:pPr>
        <w:rPr>
          <w:lang w:val="en-US"/>
        </w:rPr>
      </w:pPr>
    </w:p>
    <w:p w14:paraId="02D1B14C" w14:textId="77777777" w:rsidR="000A272B" w:rsidRDefault="000A272B">
      <w:pPr>
        <w:rPr>
          <w:lang w:val="en-US"/>
        </w:rPr>
      </w:pPr>
      <w:r>
        <w:rPr>
          <w:lang w:val="en-US"/>
        </w:rPr>
        <w:br w:type="page"/>
      </w:r>
    </w:p>
    <w:p w14:paraId="78DC3944" w14:textId="3EA609C5" w:rsidR="00803630" w:rsidRPr="003A5975" w:rsidRDefault="00803630" w:rsidP="00803630">
      <w:pPr>
        <w:rPr>
          <w:lang w:val="en-US"/>
        </w:rPr>
      </w:pPr>
      <w:r w:rsidRPr="00803630">
        <w:rPr>
          <w:lang w:val="en-US"/>
        </w:rPr>
        <w:lastRenderedPageBreak/>
        <w:t xml:space="preserve">Table S1: </w:t>
      </w:r>
      <w:r>
        <w:rPr>
          <w:lang w:val="en-US"/>
        </w:rPr>
        <w:t xml:space="preserve">Measurements of cerebral blood flow velocities, </w:t>
      </w:r>
      <w:proofErr w:type="spellStart"/>
      <w:r>
        <w:rPr>
          <w:lang w:val="en-US"/>
        </w:rPr>
        <w:t>pulsatility</w:t>
      </w:r>
      <w:proofErr w:type="spellEnd"/>
      <w:r>
        <w:rPr>
          <w:lang w:val="en-US"/>
        </w:rPr>
        <w:t xml:space="preserve"> and resistive index, near-infrared spectroscopy and vital parameters</w:t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2300"/>
        <w:gridCol w:w="2380"/>
        <w:gridCol w:w="2580"/>
      </w:tblGrid>
      <w:tr w:rsidR="00803630" w:rsidRPr="003850C4" w14:paraId="65FFB6F3" w14:textId="77777777" w:rsidTr="00D438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D1A3" w14:textId="77777777" w:rsidR="00803630" w:rsidRPr="003A5975" w:rsidRDefault="00803630" w:rsidP="00D43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FE54" w14:textId="77777777" w:rsidR="00803630" w:rsidRPr="003A5975" w:rsidRDefault="00803630" w:rsidP="00D43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CB7D" w14:textId="77777777" w:rsidR="00803630" w:rsidRPr="003A5975" w:rsidRDefault="00803630" w:rsidP="00D43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4D3BE6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 </w:t>
            </w:r>
          </w:p>
        </w:tc>
      </w:tr>
      <w:tr w:rsidR="00803630" w:rsidRPr="003A5975" w14:paraId="407F03D0" w14:textId="77777777" w:rsidTr="00D43876">
        <w:trPr>
          <w:trHeight w:val="300"/>
        </w:trPr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84A9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 </w:t>
            </w:r>
          </w:p>
        </w:tc>
        <w:tc>
          <w:tcPr>
            <w:tcW w:w="46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00EF3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ESTHESI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6C06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803630" w:rsidRPr="003A5975" w14:paraId="4DF01FE7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21009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E226E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Before</w:t>
            </w:r>
            <w:proofErr w:type="spellEnd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rgery</w:t>
            </w:r>
            <w:proofErr w:type="spellEnd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BA4CA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uring </w:t>
            </w:r>
            <w:proofErr w:type="spellStart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rgery</w:t>
            </w:r>
            <w:proofErr w:type="spellEnd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D9029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uring </w:t>
            </w:r>
            <w:proofErr w:type="spellStart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ecovery</w:t>
            </w:r>
            <w:proofErr w:type="spellEnd"/>
            <w:r w:rsidRPr="003A59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3)</w:t>
            </w:r>
          </w:p>
        </w:tc>
      </w:tr>
      <w:tr w:rsidR="00803630" w:rsidRPr="003A5975" w14:paraId="7CC59086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C4CD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A4D2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=17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D68B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=16*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6C90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=14***</w:t>
            </w:r>
          </w:p>
        </w:tc>
      </w:tr>
      <w:tr w:rsidR="00803630" w:rsidRPr="003A5975" w14:paraId="5E33BD1B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5812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SV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79E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.97 (6.17-12.7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E10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.72 (6.91-15.2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3158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.15 (7.85-12.88)</w:t>
            </w:r>
          </w:p>
        </w:tc>
      </w:tr>
      <w:tr w:rsidR="00803630" w:rsidRPr="003A5975" w14:paraId="373AAA08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A13C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AV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27E8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.39 (3.01-5.6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B01A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.63 (3.72-7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7E22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.68 (4.95-8.14)</w:t>
            </w:r>
          </w:p>
        </w:tc>
      </w:tr>
      <w:tr w:rsidR="00803630" w:rsidRPr="003A5975" w14:paraId="3FAD5755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D0EB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DV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A350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64 (1.35-2.4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E2AB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.15 (1.91-2.9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9337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18 (2.76-4.47)</w:t>
            </w:r>
          </w:p>
        </w:tc>
      </w:tr>
      <w:tr w:rsidR="00803630" w:rsidRPr="003A5975" w14:paraId="10E1AD82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341D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I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82D61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63 (1.39-2.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AAFF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37 (1.27-1.6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BA6D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01 (0.88-1.39)</w:t>
            </w:r>
          </w:p>
        </w:tc>
      </w:tr>
      <w:tr w:rsidR="00803630" w:rsidRPr="003A5975" w14:paraId="7848C493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19C3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I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16E5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9 (0.72-0.8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2CDA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3 (0.7-0.7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82FC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3 (0.59-0.73)</w:t>
            </w:r>
          </w:p>
        </w:tc>
      </w:tr>
      <w:tr w:rsidR="00803630" w:rsidRPr="003A5975" w14:paraId="464AC658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431A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IRS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EE20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9.00 (71.98-90.7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058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4.66 (70.51-91.7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3BCB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9.95 (72.36-86.92)</w:t>
            </w:r>
          </w:p>
        </w:tc>
      </w:tr>
      <w:tr w:rsidR="00803630" w:rsidRPr="003A5975" w14:paraId="27C61C92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F184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SP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1CBB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7.52 (43.34-55.6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3297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2.98 (50.04-57.0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79B0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2.05 (50.38-71.01)</w:t>
            </w:r>
          </w:p>
        </w:tc>
      </w:tr>
      <w:tr w:rsidR="00803630" w:rsidRPr="003A5975" w14:paraId="738A6497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E72D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MAP median (IQR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96E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8.57 (32.46-42.2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983E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1.52 (37.49-46.0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869F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0.72 (43.40-64.37)</w:t>
            </w:r>
          </w:p>
        </w:tc>
      </w:tr>
      <w:tr w:rsidR="00803630" w:rsidRPr="003A5975" w14:paraId="42EBD7D4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E51A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DP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CDD1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.65 (24.02-35.3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ADAE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4.44 (30.20-38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D57C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4.32 (34.53-54.58)</w:t>
            </w:r>
          </w:p>
        </w:tc>
      </w:tr>
      <w:tr w:rsidR="00803630" w:rsidRPr="003A5975" w14:paraId="563E3C21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3BB6D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R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358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7.70 (118.17-143.6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D89A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7.35 (125.42-152.7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96902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2.03 (117.83-152.02)</w:t>
            </w:r>
          </w:p>
        </w:tc>
      </w:tr>
      <w:tr w:rsidR="00803630" w:rsidRPr="003A5975" w14:paraId="5FCA8F84" w14:textId="77777777" w:rsidTr="00D43876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A5FE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p02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B940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7.10 (95.80-97.6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873AA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7.50 (96.40-98.8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0911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5.34 (93.55-97.03)</w:t>
            </w:r>
          </w:p>
        </w:tc>
      </w:tr>
      <w:tr w:rsidR="00803630" w:rsidRPr="003A5975" w14:paraId="343E20FA" w14:textId="77777777" w:rsidTr="00D438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9996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emperature</w:t>
            </w:r>
            <w:proofErr w:type="spellEnd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ectal</w:t>
            </w:r>
            <w:proofErr w:type="spellEnd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F924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.39 (35.39-37.1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B869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.92 (36.27-37.1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8849" w14:textId="77777777" w:rsidR="00803630" w:rsidRPr="003A5975" w:rsidRDefault="00803630" w:rsidP="00D4387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7.05 (36.38-37.</w:t>
            </w:r>
            <w:proofErr w:type="gramStart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)</w:t>
            </w: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a</w:t>
            </w:r>
            <w:proofErr w:type="gramEnd"/>
          </w:p>
        </w:tc>
      </w:tr>
      <w:tr w:rsidR="00803630" w:rsidRPr="003850C4" w14:paraId="34AC0C7A" w14:textId="77777777" w:rsidTr="00D43876">
        <w:trPr>
          <w:trHeight w:val="300"/>
        </w:trPr>
        <w:tc>
          <w:tcPr>
            <w:tcW w:w="98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E319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PSV = peak systolic velocity, TAV = time average velocity, EDV = end-diastolic velocity, PI = </w:t>
            </w:r>
            <w:proofErr w:type="spellStart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pulsatility</w:t>
            </w:r>
            <w:proofErr w:type="spellEnd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index, RI = resistive index, </w:t>
            </w:r>
          </w:p>
        </w:tc>
      </w:tr>
      <w:tr w:rsidR="00803630" w:rsidRPr="003850C4" w14:paraId="651B4233" w14:textId="77777777" w:rsidTr="00D43876">
        <w:trPr>
          <w:trHeight w:val="288"/>
        </w:trPr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685B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NIRS = Near-infrared spectroscopy, PSP = peak systolic pressure, MAP = mean arterial pressure, EDP = end diastolic pressure, </w:t>
            </w:r>
          </w:p>
        </w:tc>
      </w:tr>
      <w:tr w:rsidR="00803630" w:rsidRPr="003850C4" w14:paraId="3DCE8F65" w14:textId="77777777" w:rsidTr="00D43876">
        <w:trPr>
          <w:trHeight w:val="288"/>
        </w:trPr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81E1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HR = heart rate, Sp02= oxygen saturation, IQR = interquartile range, *Two infants missing P1 and P2, ** Two infants missing P1 and P2,</w:t>
            </w:r>
          </w:p>
        </w:tc>
      </w:tr>
      <w:tr w:rsidR="00803630" w:rsidRPr="003850C4" w14:paraId="0A263D4E" w14:textId="77777777" w:rsidTr="00D43876">
        <w:trPr>
          <w:trHeight w:val="288"/>
        </w:trPr>
        <w:tc>
          <w:tcPr>
            <w:tcW w:w="7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FCCB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and one infant missing P2 and P3, ***One infant missing P2 and P3, four infants missing P3, </w:t>
            </w:r>
            <w:proofErr w:type="spellStart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a</w:t>
            </w:r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N</w:t>
            </w:r>
            <w:proofErr w:type="spellEnd"/>
            <w:r w:rsidRPr="003A597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=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CF30" w14:textId="77777777" w:rsidR="00803630" w:rsidRPr="003A5975" w:rsidRDefault="00803630" w:rsidP="00D4387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</w:tbl>
    <w:p w14:paraId="4B276816" w14:textId="338DED53" w:rsidR="00FC0807" w:rsidRPr="00803630" w:rsidRDefault="00FC0807">
      <w:pPr>
        <w:rPr>
          <w:lang w:val="en-US"/>
        </w:rPr>
      </w:pPr>
      <w:r w:rsidRPr="00803630">
        <w:rPr>
          <w:lang w:val="en-US"/>
        </w:rPr>
        <w:br w:type="page"/>
      </w:r>
    </w:p>
    <w:p w14:paraId="32C12294" w14:textId="6E3039D4" w:rsidR="00160E7C" w:rsidRDefault="00160E7C">
      <w:pPr>
        <w:rPr>
          <w:lang w:val="en-US"/>
        </w:rPr>
      </w:pPr>
      <w:r w:rsidRPr="00160E7C">
        <w:rPr>
          <w:lang w:val="en-US"/>
        </w:rPr>
        <w:lastRenderedPageBreak/>
        <w:t>Table S2: Respiratory, anesthetic and hemodynamic management during anesthesia, surgery and recovery</w:t>
      </w: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1040"/>
        <w:gridCol w:w="2220"/>
      </w:tblGrid>
      <w:tr w:rsidR="00160E7C" w:rsidRPr="00160E7C" w14:paraId="565AE8A1" w14:textId="77777777" w:rsidTr="00160E7C">
        <w:trPr>
          <w:trHeight w:val="300"/>
        </w:trPr>
        <w:tc>
          <w:tcPr>
            <w:tcW w:w="4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C655F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9C1CD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N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7EAC6" w14:textId="77777777" w:rsid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Median </w:t>
            </w:r>
          </w:p>
          <w:p w14:paraId="51BCE2F0" w14:textId="725AE3F4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(range min-</w:t>
            </w: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ax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</w:tr>
      <w:tr w:rsidR="00160E7C" w:rsidRPr="00160E7C" w14:paraId="6D65F48C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415A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Respiratory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manag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03DE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4453" w14:textId="77777777" w:rsidR="00160E7C" w:rsidRPr="00160E7C" w:rsidRDefault="00160E7C" w:rsidP="00160E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60E7C" w:rsidRPr="00160E7C" w14:paraId="4562BC71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9B3D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Inspired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oxygen before 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start of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surgery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6115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2816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9.19 (30.78-72.80)</w:t>
            </w:r>
          </w:p>
        </w:tc>
      </w:tr>
      <w:tr w:rsidR="00160E7C" w:rsidRPr="00160E7C" w14:paraId="2378F98C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1CD4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Inspired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oxygen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F2CC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204E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8.80 (30.00-59.17)</w:t>
            </w:r>
          </w:p>
        </w:tc>
      </w:tr>
      <w:tr w:rsidR="00160E7C" w:rsidRPr="00160E7C" w14:paraId="1C95DA09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45F3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Inspired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oxygen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recove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702A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E2E2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4.86 (20.99-34.73)</w:t>
            </w:r>
          </w:p>
        </w:tc>
      </w:tr>
      <w:tr w:rsidR="00160E7C" w:rsidRPr="00160E7C" w14:paraId="5897874D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4E42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End tidal C02 before 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start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of surge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FC4A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7335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.27 (3.7-6.63)</w:t>
            </w:r>
          </w:p>
        </w:tc>
      </w:tr>
      <w:tr w:rsidR="00160E7C" w:rsidRPr="00160E7C" w14:paraId="44611728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8703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End tidal CO2 during surge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6976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B8DF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.36 (3.77-6.21)</w:t>
            </w:r>
          </w:p>
        </w:tc>
      </w:tr>
      <w:tr w:rsidR="00160E7C" w:rsidRPr="00160E7C" w14:paraId="06B8A2A2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232B2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PcO2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capilla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recove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FB659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34C73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.8 (4.32-7.39)</w:t>
            </w:r>
          </w:p>
        </w:tc>
      </w:tr>
      <w:tr w:rsidR="00160E7C" w:rsidRPr="00160E7C" w14:paraId="11AE80D7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E5EF" w14:textId="21B72444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nesthetic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manag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EDCB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7B34" w14:textId="77777777" w:rsidR="00160E7C" w:rsidRPr="00160E7C" w:rsidRDefault="00160E7C" w:rsidP="00160E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60E7C" w:rsidRPr="00160E7C" w14:paraId="29BDABB5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70D3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Sevoflurane* before 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start of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surgery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3BBF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FA35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.48 (1.03-2.46)</w:t>
            </w:r>
          </w:p>
        </w:tc>
      </w:tr>
      <w:tr w:rsidR="00160E7C" w:rsidRPr="00160E7C" w14:paraId="79DA443E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FA2B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evoflurane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*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4566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249B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.58 (0.9-2.82)</w:t>
            </w:r>
          </w:p>
        </w:tc>
      </w:tr>
      <w:tr w:rsidR="00160E7C" w:rsidRPr="00160E7C" w14:paraId="2D3844FD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FAFB" w14:textId="09F71661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Fentanyl before start of surgery (µg/k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3DC8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1040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.14 (0-4.30)</w:t>
            </w:r>
          </w:p>
        </w:tc>
      </w:tr>
      <w:tr w:rsidR="00160E7C" w:rsidRPr="00160E7C" w14:paraId="5C7D72A9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5A4D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Fentanyl during surgery (µg/k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253F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C399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5.96 (0.64-</w:t>
            </w:r>
            <w:r w:rsidRPr="00160E7C">
              <w:rPr>
                <w:rFonts w:ascii="Aptos Narrow" w:eastAsia="Times New Roman" w:hAnsi="Aptos Narrow" w:cs="Times New Roman"/>
                <w:kern w:val="0"/>
                <w:lang w:eastAsia="nb-NO"/>
                <w14:ligatures w14:val="none"/>
              </w:rPr>
              <w:t>31.11</w:t>
            </w: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</w:tr>
      <w:tr w:rsidR="00160E7C" w:rsidRPr="00160E7C" w14:paraId="3234C961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B26F" w14:textId="4375BBF3" w:rsidR="00160E7C" w:rsidRPr="00160E7C" w:rsidRDefault="00FC0807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Rocuronium</w:t>
            </w:r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before </w:t>
            </w:r>
            <w:proofErr w:type="gramStart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start of</w:t>
            </w:r>
            <w:proofErr w:type="gramEnd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surgery (</w:t>
            </w:r>
            <w:proofErr w:type="gramStart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1B85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BD4B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.52 (0-4.3)</w:t>
            </w:r>
          </w:p>
        </w:tc>
      </w:tr>
      <w:tr w:rsidR="00160E7C" w:rsidRPr="00160E7C" w14:paraId="2A564C6A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E4DA1" w14:textId="294043C9" w:rsidR="00160E7C" w:rsidRPr="00160E7C" w:rsidRDefault="00FC0807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Rocuronium</w:t>
            </w:r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during surgery (</w:t>
            </w:r>
            <w:proofErr w:type="gramStart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4E697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F052B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.43 (0-4.3)</w:t>
            </w:r>
          </w:p>
        </w:tc>
      </w:tr>
      <w:tr w:rsidR="00160E7C" w:rsidRPr="00160E7C" w14:paraId="453BC165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59D8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edation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recove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9D6A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E592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60E7C" w:rsidRPr="00160E7C" w14:paraId="188A662C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11BD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5588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FC07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</w:tr>
      <w:tr w:rsidR="00160E7C" w:rsidRPr="00160E7C" w14:paraId="5237FD8F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605B" w14:textId="13266D66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Fentanyl infusion during recovery (µg/kg/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49A4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F677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.5 (1.0-2.0)</w:t>
            </w:r>
          </w:p>
        </w:tc>
      </w:tr>
      <w:tr w:rsidR="00160E7C" w:rsidRPr="00160E7C" w14:paraId="4C8B1303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37FB" w14:textId="443F8FC3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Fentanyl bolus during recovery (µg/k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7AA4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B2FB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160E7C" w:rsidRPr="00160E7C" w14:paraId="74765C97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2D0A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Morphine infusion during recovery (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/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8F08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FACD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0.0</w:t>
            </w:r>
          </w:p>
        </w:tc>
      </w:tr>
      <w:tr w:rsidR="00160E7C" w:rsidRPr="00160E7C" w14:paraId="4CEB06C4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B100D" w14:textId="24065352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Morphine bolus d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ri</w:t>
            </w: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ng recovery (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3C506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A4C39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.08 (0.05-0.1)</w:t>
            </w:r>
          </w:p>
        </w:tc>
      </w:tr>
      <w:tr w:rsidR="00160E7C" w:rsidRPr="00160E7C" w14:paraId="170DE8A0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61CB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Hemodynamic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manag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ABB9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9F2B" w14:textId="77777777" w:rsidR="00160E7C" w:rsidRPr="00160E7C" w:rsidRDefault="00160E7C" w:rsidP="00160E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60E7C" w:rsidRPr="00160E7C" w14:paraId="2116BDB1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F7DA" w14:textId="2BA6E419" w:rsidR="00160E7C" w:rsidRPr="00160E7C" w:rsidRDefault="00FC0807" w:rsidP="00160E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Vasop</w:t>
            </w:r>
            <w:r w:rsidR="00160E7C"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ress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22BC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7D82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(Range min-</w:t>
            </w:r>
            <w:proofErr w:type="spellStart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ax</w:t>
            </w:r>
            <w:proofErr w:type="spellEnd"/>
            <w:r w:rsidRPr="00160E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</w:tr>
      <w:tr w:rsidR="00160E7C" w:rsidRPr="00160E7C" w14:paraId="0BDA283D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0480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Dopamine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during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(µg/kg/mi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43C5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A8EC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2.05-10</w:t>
            </w:r>
          </w:p>
        </w:tc>
      </w:tr>
      <w:tr w:rsidR="00160E7C" w:rsidRPr="00160E7C" w14:paraId="103EDB56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545C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Dopamine during recovery (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/mi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2559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BA46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3.0-10</w:t>
            </w:r>
          </w:p>
        </w:tc>
      </w:tr>
      <w:tr w:rsidR="00160E7C" w:rsidRPr="00160E7C" w14:paraId="25CF0866" w14:textId="77777777" w:rsidTr="00160E7C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25CB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Adrenalin during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(µg/kg/mi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B563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6C3B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.08-0.12</w:t>
            </w:r>
          </w:p>
        </w:tc>
      </w:tr>
      <w:tr w:rsidR="00160E7C" w:rsidRPr="00160E7C" w14:paraId="7AEBBA6B" w14:textId="77777777" w:rsidTr="00160E7C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81F94A" w14:textId="77777777" w:rsidR="00160E7C" w:rsidRPr="00160E7C" w:rsidRDefault="00160E7C" w:rsidP="00160E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Adrenalin during recovery (</w:t>
            </w:r>
            <w:proofErr w:type="gram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µg</w:t>
            </w:r>
            <w:proofErr w:type="gram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/kg/min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454342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31F75F" w14:textId="77777777" w:rsidR="00160E7C" w:rsidRPr="00160E7C" w:rsidRDefault="00160E7C" w:rsidP="00160E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0.11</w:t>
            </w:r>
          </w:p>
        </w:tc>
      </w:tr>
      <w:tr w:rsidR="00160E7C" w:rsidRPr="00160E7C" w14:paraId="38140043" w14:textId="77777777" w:rsidTr="00160E7C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A2F1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*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Expired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evoflurane</w:t>
            </w:r>
            <w:proofErr w:type="spellEnd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160E7C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concentr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CBFF" w14:textId="77777777" w:rsidR="00160E7C" w:rsidRPr="00160E7C" w:rsidRDefault="00160E7C" w:rsidP="00160E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C450" w14:textId="77777777" w:rsidR="00160E7C" w:rsidRPr="00160E7C" w:rsidRDefault="00160E7C" w:rsidP="00160E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</w:tbl>
    <w:p w14:paraId="74CB29D4" w14:textId="2FDA06EF" w:rsidR="00802826" w:rsidRDefault="00802826">
      <w:pPr>
        <w:rPr>
          <w:lang w:val="en-US"/>
        </w:rPr>
      </w:pPr>
    </w:p>
    <w:p w14:paraId="587293CF" w14:textId="77777777" w:rsidR="00236F77" w:rsidRDefault="00236F77">
      <w:pPr>
        <w:rPr>
          <w:lang w:val="en-US"/>
        </w:rPr>
      </w:pPr>
    </w:p>
    <w:p w14:paraId="32C59D1B" w14:textId="77777777" w:rsidR="00236F77" w:rsidRDefault="00236F77">
      <w:pPr>
        <w:rPr>
          <w:lang w:val="en-US"/>
        </w:rPr>
      </w:pPr>
    </w:p>
    <w:p w14:paraId="5846BD3E" w14:textId="77777777" w:rsidR="00236F77" w:rsidRDefault="00236F77">
      <w:pPr>
        <w:rPr>
          <w:lang w:val="en-US"/>
        </w:rPr>
      </w:pPr>
    </w:p>
    <w:p w14:paraId="47FB95AC" w14:textId="77777777" w:rsidR="00236F77" w:rsidRDefault="00236F77">
      <w:pPr>
        <w:rPr>
          <w:lang w:val="en-US"/>
        </w:rPr>
      </w:pPr>
    </w:p>
    <w:p w14:paraId="207E7DEC" w14:textId="77777777" w:rsidR="00236F77" w:rsidRDefault="00236F77">
      <w:pPr>
        <w:rPr>
          <w:lang w:val="en-US"/>
        </w:rPr>
      </w:pPr>
    </w:p>
    <w:p w14:paraId="48060BA4" w14:textId="77777777" w:rsidR="00236F77" w:rsidRDefault="00236F77">
      <w:pPr>
        <w:rPr>
          <w:lang w:val="en-US"/>
        </w:rPr>
      </w:pPr>
    </w:p>
    <w:p w14:paraId="3DB2B731" w14:textId="77777777" w:rsidR="00236F77" w:rsidRDefault="00236F77">
      <w:pPr>
        <w:rPr>
          <w:lang w:val="en-US"/>
        </w:rPr>
      </w:pPr>
    </w:p>
    <w:p w14:paraId="597360AD" w14:textId="77777777" w:rsidR="00236F77" w:rsidRDefault="00236F77">
      <w:pPr>
        <w:rPr>
          <w:lang w:val="en-US"/>
        </w:rPr>
      </w:pPr>
    </w:p>
    <w:p w14:paraId="439E9988" w14:textId="77777777" w:rsidR="00236F77" w:rsidRDefault="00236F77">
      <w:pPr>
        <w:rPr>
          <w:lang w:val="en-US"/>
        </w:rPr>
      </w:pPr>
    </w:p>
    <w:p w14:paraId="3A0CB691" w14:textId="77777777" w:rsidR="00236F77" w:rsidRDefault="00236F77">
      <w:pPr>
        <w:rPr>
          <w:lang w:val="en-US"/>
        </w:rPr>
      </w:pPr>
    </w:p>
    <w:p w14:paraId="2F4995A0" w14:textId="77777777" w:rsidR="00802826" w:rsidRDefault="00802826">
      <w:pPr>
        <w:rPr>
          <w:lang w:val="en-US"/>
        </w:rPr>
        <w:sectPr w:rsidR="00802826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847C1D" w14:textId="77F36A14" w:rsidR="00C13133" w:rsidRDefault="00802826">
      <w:pPr>
        <w:rPr>
          <w:lang w:val="en-US"/>
        </w:rPr>
      </w:pPr>
      <w:r>
        <w:rPr>
          <w:lang w:val="en-US"/>
        </w:rPr>
        <w:lastRenderedPageBreak/>
        <w:t xml:space="preserve">Table S3: </w:t>
      </w:r>
      <w:r w:rsidRPr="00802826">
        <w:rPr>
          <w:lang w:val="en-US"/>
        </w:rPr>
        <w:t>The estimated means of Doppler gain during anesthesia, surgery and recovery</w:t>
      </w:r>
    </w:p>
    <w:tbl>
      <w:tblPr>
        <w:tblW w:w="11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686"/>
        <w:gridCol w:w="894"/>
        <w:gridCol w:w="2641"/>
        <w:gridCol w:w="879"/>
        <w:gridCol w:w="2536"/>
        <w:gridCol w:w="844"/>
      </w:tblGrid>
      <w:tr w:rsidR="00802826" w:rsidRPr="00802826" w14:paraId="636C4D30" w14:textId="77777777" w:rsidTr="00802826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7ABE" w14:textId="77777777" w:rsidR="00802826" w:rsidRPr="00C13133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 </w:t>
            </w:r>
          </w:p>
        </w:tc>
        <w:tc>
          <w:tcPr>
            <w:tcW w:w="35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87608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esthesia</w:t>
            </w:r>
            <w:proofErr w:type="spellEnd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1)</w:t>
            </w:r>
          </w:p>
        </w:tc>
        <w:tc>
          <w:tcPr>
            <w:tcW w:w="3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4F4CA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rgery</w:t>
            </w:r>
            <w:proofErr w:type="spellEnd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2)</w:t>
            </w:r>
          </w:p>
        </w:tc>
        <w:tc>
          <w:tcPr>
            <w:tcW w:w="33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FA1BB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ecovery</w:t>
            </w:r>
            <w:proofErr w:type="spellEnd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P3)</w:t>
            </w:r>
          </w:p>
        </w:tc>
      </w:tr>
      <w:tr w:rsidR="00802826" w:rsidRPr="00802826" w14:paraId="72104505" w14:textId="77777777" w:rsidTr="0080282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A0480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ain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B8913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stimated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s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6914C" w14:textId="60A173FC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-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values</w:t>
            </w:r>
            <w:proofErr w:type="spellEnd"/>
            <w:r w:rsidR="003850C4"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*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0B999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stimated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s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95% 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CE3C4" w14:textId="2CEB6F54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-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values</w:t>
            </w:r>
            <w:proofErr w:type="spellEnd"/>
            <w:r w:rsidR="003850C4"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*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AE2F4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stimated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eans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95% CI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19FE8" w14:textId="5F1AA8C1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-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values</w:t>
            </w:r>
            <w:proofErr w:type="spellEnd"/>
            <w:r w:rsidR="003850C4"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*</w:t>
            </w:r>
          </w:p>
        </w:tc>
      </w:tr>
      <w:tr w:rsidR="00802826" w:rsidRPr="00802826" w14:paraId="147765CC" w14:textId="77777777" w:rsidTr="0080282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C46E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oppler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ain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VLF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944B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96 (1.38-2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BD1E" w14:textId="62A340CC" w:rsidR="00802826" w:rsidRPr="00802826" w:rsidRDefault="003850C4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&lt;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1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E065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850 (1.268-2.43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5AE2" w14:textId="36D8F3F8" w:rsidR="00802826" w:rsidRPr="00802826" w:rsidRDefault="003850C4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1.000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b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61ED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167 (2.557-3.77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8210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&lt;0.001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c</w:t>
            </w:r>
          </w:p>
        </w:tc>
      </w:tr>
      <w:tr w:rsidR="00802826" w:rsidRPr="00802826" w14:paraId="6E592565" w14:textId="77777777" w:rsidTr="0080282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0F9C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oppler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ain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LF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BEF7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.56 (1.99-3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0E21" w14:textId="634188A7" w:rsidR="00802826" w:rsidRPr="00802826" w:rsidRDefault="003850C4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0.118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E054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883 (1.301-2.46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D646" w14:textId="3C142FE2" w:rsidR="00802826" w:rsidRPr="00802826" w:rsidRDefault="003850C4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0.216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b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1A84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262 (2.652-3.87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00AF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&lt;0.001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c</w:t>
            </w:r>
          </w:p>
        </w:tc>
      </w:tr>
      <w:tr w:rsidR="00802826" w:rsidRPr="00802826" w14:paraId="27F29CC9" w14:textId="77777777" w:rsidTr="0080282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FC7C24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oppler </w:t>
            </w:r>
            <w:proofErr w:type="spellStart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ain</w:t>
            </w:r>
            <w:proofErr w:type="spellEnd"/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HF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335303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.25 (1.69-2.8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045D27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&lt;0.001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766A73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860 (1.279-2.442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DE89FA" w14:textId="6D7DD32E" w:rsidR="00802826" w:rsidRPr="00802826" w:rsidRDefault="003850C4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0.504</w:t>
            </w:r>
            <w:r w:rsidR="00802826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b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60319B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683 (3.083-4.30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5BF5D5" w14:textId="77777777" w:rsidR="00802826" w:rsidRPr="00802826" w:rsidRDefault="00802826" w:rsidP="008028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nb-NO"/>
                <w14:ligatures w14:val="none"/>
              </w:rPr>
              <w:t>&lt;0.001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eastAsia="nb-NO"/>
                <w14:ligatures w14:val="none"/>
              </w:rPr>
              <w:t>c</w:t>
            </w:r>
          </w:p>
        </w:tc>
      </w:tr>
      <w:tr w:rsidR="00802826" w:rsidRPr="003850C4" w14:paraId="29159A91" w14:textId="77777777" w:rsidTr="00802826">
        <w:trPr>
          <w:trHeight w:val="300"/>
        </w:trPr>
        <w:tc>
          <w:tcPr>
            <w:tcW w:w="1105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8B89" w14:textId="51448291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Results from linear mixed model, p-values from log transformed gain data since the residuals were not normally </w:t>
            </w:r>
            <w:r w:rsidR="0025668A" w:rsidRPr="008028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distributed</w:t>
            </w:r>
            <w:r w:rsidR="008D141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, </w:t>
            </w:r>
            <w:r w:rsidR="008D141D" w:rsidRPr="00041189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  <w:t>*Bonferroni corrected p-values for pairwise comparisons.</w:t>
            </w:r>
            <w:r w:rsidR="008D141D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C94F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  <w:tr w:rsidR="00802826" w:rsidRPr="003850C4" w14:paraId="7B292D85" w14:textId="77777777" w:rsidTr="00802826">
        <w:trPr>
          <w:trHeight w:val="288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6F5D" w14:textId="1B8EA4E8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a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  <w:t>P1vsP3,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 xml:space="preserve"> b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P2vsP1, 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perscript"/>
                <w:lang w:val="en-US" w:eastAsia="nb-NO"/>
                <w14:ligatures w14:val="none"/>
              </w:rPr>
              <w:t>c</w:t>
            </w:r>
            <w:r w:rsidRPr="0080282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  <w:t>P2vsP3, VLF=very low frequency, LF= low frequency, HF= high frequency, CI= confidence interva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0F97" w14:textId="77777777" w:rsidR="00802826" w:rsidRPr="00802826" w:rsidRDefault="00802826" w:rsidP="0080282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CE4E" w14:textId="77777777" w:rsidR="00802826" w:rsidRPr="00802826" w:rsidRDefault="00802826" w:rsidP="008028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</w:tbl>
    <w:p w14:paraId="7079AD29" w14:textId="77777777" w:rsidR="00495118" w:rsidRDefault="00495118">
      <w:pPr>
        <w:rPr>
          <w:lang w:val="en-US"/>
        </w:rPr>
      </w:pPr>
    </w:p>
    <w:p w14:paraId="1CE52D91" w14:textId="77777777" w:rsidR="00C13133" w:rsidRDefault="00C13133" w:rsidP="00C13133">
      <w:pPr>
        <w:rPr>
          <w:lang w:val="en-US"/>
        </w:rPr>
      </w:pPr>
    </w:p>
    <w:p w14:paraId="09960362" w14:textId="77777777" w:rsidR="00C13133" w:rsidRDefault="00C13133" w:rsidP="00C13133">
      <w:pPr>
        <w:rPr>
          <w:lang w:val="en-US"/>
        </w:rPr>
      </w:pPr>
    </w:p>
    <w:p w14:paraId="0B7FE2BD" w14:textId="77777777" w:rsidR="00C13133" w:rsidRDefault="00C13133" w:rsidP="00C13133">
      <w:pPr>
        <w:rPr>
          <w:lang w:val="en-US"/>
        </w:rPr>
      </w:pPr>
    </w:p>
    <w:p w14:paraId="3C66E1A7" w14:textId="1B7A4ECA" w:rsidR="00C13133" w:rsidRDefault="00C13133" w:rsidP="00C13133">
      <w:pPr>
        <w:rPr>
          <w:lang w:val="en-US"/>
        </w:rPr>
      </w:pPr>
      <w:r>
        <w:rPr>
          <w:lang w:val="en-US"/>
        </w:rPr>
        <w:t>Table S4: NIRS</w:t>
      </w:r>
      <w:r w:rsidR="00AB4900">
        <w:rPr>
          <w:lang w:val="en-US"/>
        </w:rPr>
        <w:t xml:space="preserve"> coherence during the three periods of monitoring</w:t>
      </w:r>
      <w:r>
        <w:rPr>
          <w:lang w:val="en-US"/>
        </w:rPr>
        <w:t xml:space="preserve"> </w:t>
      </w:r>
      <w:r w:rsidR="00AB4900">
        <w:rPr>
          <w:lang w:val="en-US"/>
        </w:rPr>
        <w:t>(</w:t>
      </w:r>
      <w:r>
        <w:rPr>
          <w:lang w:val="en-US"/>
        </w:rPr>
        <w:t>median</w:t>
      </w:r>
      <w:r w:rsidR="00AB4900">
        <w:rPr>
          <w:lang w:val="en-US"/>
        </w:rPr>
        <w:t xml:space="preserve">, </w:t>
      </w:r>
      <w:r>
        <w:rPr>
          <w:lang w:val="en-US"/>
        </w:rPr>
        <w:t>range min</w:t>
      </w:r>
      <w:r w:rsidR="00AB4900">
        <w:rPr>
          <w:lang w:val="en-US"/>
        </w:rPr>
        <w:t>imum</w:t>
      </w:r>
      <w:r>
        <w:rPr>
          <w:lang w:val="en-US"/>
        </w:rPr>
        <w:t>-max</w:t>
      </w:r>
      <w:r w:rsidR="00AB4900">
        <w:rPr>
          <w:lang w:val="en-US"/>
        </w:rPr>
        <w:t>imum</w:t>
      </w:r>
      <w:r>
        <w:rPr>
          <w:lang w:val="en-US"/>
        </w:rPr>
        <w:t>)</w:t>
      </w:r>
    </w:p>
    <w:tbl>
      <w:tblPr>
        <w:tblW w:w="10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  <w:gridCol w:w="1520"/>
        <w:gridCol w:w="1520"/>
      </w:tblGrid>
      <w:tr w:rsidR="00C13133" w:rsidRPr="003850C4" w14:paraId="5883194A" w14:textId="77777777" w:rsidTr="00C1313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4D11CF" w14:textId="5039824B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B0FE8E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224496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ADEE68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9FE34B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DFBA72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00672F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</w:tr>
      <w:tr w:rsidR="00C13133" w:rsidRPr="00C13133" w14:paraId="4D7721B6" w14:textId="77777777" w:rsidTr="00C1313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13F6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0834E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efore</w:t>
            </w:r>
            <w:proofErr w:type="spellEnd"/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(P1)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A375B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During (P2)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A66D1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After</w:t>
            </w:r>
            <w:proofErr w:type="spellEnd"/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(P3)</w:t>
            </w:r>
          </w:p>
        </w:tc>
      </w:tr>
      <w:tr w:rsidR="00C13133" w:rsidRPr="00C13133" w14:paraId="06DDCC0A" w14:textId="77777777" w:rsidTr="00C1313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52F63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Coheren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7D4DC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VL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DEB58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A4645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VL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67A7D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5FACE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VL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3A92C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LF</w:t>
            </w:r>
          </w:p>
        </w:tc>
      </w:tr>
      <w:tr w:rsidR="00C13133" w:rsidRPr="00C13133" w14:paraId="74ED841B" w14:textId="77777777" w:rsidTr="00C1313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40F3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edi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6F49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2885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70D3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27D0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5C9D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A4DC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5</w:t>
            </w:r>
          </w:p>
        </w:tc>
      </w:tr>
      <w:tr w:rsidR="00C13133" w:rsidRPr="00C13133" w14:paraId="490B987C" w14:textId="77777777" w:rsidTr="00C1313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E722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inim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EFC7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5266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FA3B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87D8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3E36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882A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1</w:t>
            </w:r>
          </w:p>
        </w:tc>
      </w:tr>
      <w:tr w:rsidR="00C13133" w:rsidRPr="00C13133" w14:paraId="29350A6B" w14:textId="77777777" w:rsidTr="00C1313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E5B618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axim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87A9E1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8D23E9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A76F32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61AAEE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E73729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3C23C6" w14:textId="77777777" w:rsidR="00C13133" w:rsidRPr="00C13133" w:rsidRDefault="00C13133" w:rsidP="00C1313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0,20</w:t>
            </w:r>
          </w:p>
        </w:tc>
      </w:tr>
      <w:tr w:rsidR="00C13133" w:rsidRPr="003850C4" w14:paraId="35A3BE06" w14:textId="77777777" w:rsidTr="00C13133">
        <w:trPr>
          <w:trHeight w:val="288"/>
        </w:trPr>
        <w:tc>
          <w:tcPr>
            <w:tcW w:w="1064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7A24" w14:textId="77777777" w:rsidR="00C13133" w:rsidRPr="00C13133" w:rsidRDefault="00C13133" w:rsidP="00C131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C1313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P1 = anesthesia, before start of surgery, P2 = surgery, P3 = recovery, VLF = very low frequency, LF = low frequency</w:t>
            </w:r>
          </w:p>
        </w:tc>
      </w:tr>
    </w:tbl>
    <w:p w14:paraId="004910E2" w14:textId="77777777" w:rsidR="00C13133" w:rsidRDefault="00C13133">
      <w:pPr>
        <w:rPr>
          <w:lang w:val="en-US"/>
        </w:rPr>
      </w:pPr>
    </w:p>
    <w:p w14:paraId="752518A1" w14:textId="77777777" w:rsidR="00C13133" w:rsidRDefault="00C13133">
      <w:pPr>
        <w:rPr>
          <w:lang w:val="en-US"/>
        </w:rPr>
      </w:pPr>
    </w:p>
    <w:p w14:paraId="3CE02B35" w14:textId="77777777" w:rsidR="00C13133" w:rsidRDefault="00C13133">
      <w:pPr>
        <w:rPr>
          <w:lang w:val="en-US"/>
        </w:rPr>
      </w:pPr>
    </w:p>
    <w:p w14:paraId="66F15E5D" w14:textId="680A4077" w:rsidR="00381337" w:rsidRDefault="00381337">
      <w:pPr>
        <w:rPr>
          <w:lang w:val="en-US"/>
        </w:rPr>
      </w:pPr>
      <w:r>
        <w:rPr>
          <w:lang w:val="en-US"/>
        </w:rPr>
        <w:br w:type="page"/>
      </w:r>
    </w:p>
    <w:p w14:paraId="65857416" w14:textId="77777777" w:rsidR="00381337" w:rsidRDefault="00381337">
      <w:pPr>
        <w:rPr>
          <w:lang w:val="en-US"/>
        </w:rPr>
        <w:sectPr w:rsidR="00381337" w:rsidSect="008028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A4C833" w14:textId="77777777" w:rsidR="00381337" w:rsidRPr="000A272B" w:rsidRDefault="00381337" w:rsidP="00381337">
      <w:pPr>
        <w:rPr>
          <w:lang w:val="en-US"/>
        </w:rPr>
      </w:pPr>
      <w:r>
        <w:rPr>
          <w:lang w:val="en-US"/>
        </w:rPr>
        <w:lastRenderedPageBreak/>
        <w:t xml:space="preserve">Figure S1: </w:t>
      </w:r>
      <w:r w:rsidRPr="000A272B">
        <w:rPr>
          <w:lang w:val="en-US"/>
        </w:rPr>
        <w:t>Autoregulatory curves from five infants during anesthesia (before start surgery, P1), surgery (P2) and recovery (P3)</w:t>
      </w:r>
    </w:p>
    <w:p w14:paraId="7020E09F" w14:textId="174CA8B8" w:rsidR="00381337" w:rsidRDefault="00381337">
      <w:pPr>
        <w:rPr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72F15E0D" wp14:editId="3B0E724C">
            <wp:extent cx="4383405" cy="4352925"/>
            <wp:effectExtent l="0" t="0" r="0" b="9525"/>
            <wp:docPr id="48084787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47870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40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49145" w14:textId="77777777" w:rsidR="00381337" w:rsidRPr="000A272B" w:rsidRDefault="00381337" w:rsidP="00381337">
      <w:pPr>
        <w:rPr>
          <w:lang w:val="en-US"/>
        </w:rPr>
      </w:pPr>
      <w:r w:rsidRPr="000A272B">
        <w:rPr>
          <w:lang w:val="en-US"/>
        </w:rPr>
        <w:t xml:space="preserve">The figure shows autoregulatory curves from five infants (A-E) during the three monitoring periods (P1 to P3). Based on </w:t>
      </w:r>
      <w:proofErr w:type="spellStart"/>
      <w:r w:rsidRPr="000A272B">
        <w:rPr>
          <w:lang w:val="en-US"/>
        </w:rPr>
        <w:t>Mxa</w:t>
      </w:r>
      <w:proofErr w:type="spellEnd"/>
      <w:r w:rsidRPr="000A272B">
        <w:rPr>
          <w:lang w:val="en-US"/>
        </w:rPr>
        <w:t xml:space="preserve"> and </w:t>
      </w:r>
      <w:proofErr w:type="spellStart"/>
      <w:r w:rsidRPr="000A272B">
        <w:rPr>
          <w:lang w:val="en-US"/>
        </w:rPr>
        <w:t>COx</w:t>
      </w:r>
      <w:proofErr w:type="spellEnd"/>
      <w:r w:rsidRPr="000A272B">
        <w:rPr>
          <w:lang w:val="en-US"/>
        </w:rPr>
        <w:t xml:space="preserve"> two infants (B and C) demonstrated low mean percentage of time with impaired CAR, while three infants (A, D and E) demonstrated a high mean percentage of time with impaired autoregulation (A, D, E). The mean percentage of time with impaired CAR for </w:t>
      </w:r>
      <w:proofErr w:type="spellStart"/>
      <w:r w:rsidRPr="000A272B">
        <w:rPr>
          <w:lang w:val="en-US"/>
        </w:rPr>
        <w:t>Mxa</w:t>
      </w:r>
      <w:proofErr w:type="spellEnd"/>
      <w:r w:rsidRPr="000A272B">
        <w:rPr>
          <w:lang w:val="en-US"/>
        </w:rPr>
        <w:t xml:space="preserve"> and </w:t>
      </w:r>
      <w:proofErr w:type="spellStart"/>
      <w:r w:rsidRPr="000A272B">
        <w:rPr>
          <w:lang w:val="en-US"/>
        </w:rPr>
        <w:t>COx</w:t>
      </w:r>
      <w:proofErr w:type="spellEnd"/>
      <w:r w:rsidRPr="000A272B">
        <w:rPr>
          <w:lang w:val="en-US"/>
        </w:rPr>
        <w:t xml:space="preserve"> for these five infants are presented in Table S5 related to this Figure (see below).</w:t>
      </w:r>
    </w:p>
    <w:p w14:paraId="7EA984FB" w14:textId="77777777" w:rsidR="00381337" w:rsidRDefault="00381337">
      <w:pPr>
        <w:rPr>
          <w:lang w:val="en-US"/>
        </w:rPr>
      </w:pPr>
    </w:p>
    <w:p w14:paraId="11E11CC0" w14:textId="77777777" w:rsidR="00381337" w:rsidRDefault="00381337">
      <w:pPr>
        <w:rPr>
          <w:lang w:val="en-US"/>
        </w:rPr>
      </w:pPr>
    </w:p>
    <w:p w14:paraId="43A96FA9" w14:textId="77777777" w:rsidR="00381337" w:rsidRDefault="00381337">
      <w:pPr>
        <w:rPr>
          <w:lang w:val="en-US"/>
        </w:rPr>
      </w:pPr>
    </w:p>
    <w:p w14:paraId="2AB72E4E" w14:textId="77777777" w:rsidR="00381337" w:rsidRDefault="00381337">
      <w:pPr>
        <w:rPr>
          <w:lang w:val="en-US"/>
        </w:rPr>
      </w:pPr>
    </w:p>
    <w:p w14:paraId="30626E99" w14:textId="77777777" w:rsidR="00381337" w:rsidRDefault="00381337">
      <w:pPr>
        <w:rPr>
          <w:lang w:val="en-US"/>
        </w:rPr>
      </w:pPr>
    </w:p>
    <w:p w14:paraId="000816B7" w14:textId="77777777" w:rsidR="00381337" w:rsidRDefault="00381337">
      <w:pPr>
        <w:rPr>
          <w:lang w:val="en-US"/>
        </w:rPr>
      </w:pPr>
    </w:p>
    <w:p w14:paraId="53CB4AA3" w14:textId="77777777" w:rsidR="00381337" w:rsidRDefault="00381337">
      <w:pPr>
        <w:rPr>
          <w:lang w:val="en-US"/>
        </w:rPr>
      </w:pPr>
    </w:p>
    <w:p w14:paraId="16D2EAB8" w14:textId="77777777" w:rsidR="00381337" w:rsidRDefault="00381337">
      <w:pPr>
        <w:rPr>
          <w:lang w:val="en-US"/>
        </w:rPr>
      </w:pPr>
    </w:p>
    <w:p w14:paraId="2A5230C8" w14:textId="77777777" w:rsidR="00381337" w:rsidRDefault="00381337">
      <w:pPr>
        <w:rPr>
          <w:lang w:val="en-US"/>
        </w:rPr>
      </w:pPr>
    </w:p>
    <w:p w14:paraId="0D1F7052" w14:textId="769B977B" w:rsidR="00381337" w:rsidRPr="000A272B" w:rsidRDefault="00381337">
      <w:pPr>
        <w:rPr>
          <w:lang w:val="en-US"/>
        </w:rPr>
      </w:pPr>
      <w:r w:rsidRPr="000A272B">
        <w:rPr>
          <w:lang w:val="en-US"/>
        </w:rPr>
        <w:lastRenderedPageBreak/>
        <w:t>Table S5: Individual infant data for mean flow index (</w:t>
      </w:r>
      <w:proofErr w:type="spellStart"/>
      <w:r w:rsidRPr="000A272B">
        <w:rPr>
          <w:lang w:val="en-US"/>
        </w:rPr>
        <w:t>Mxa</w:t>
      </w:r>
      <w:proofErr w:type="spellEnd"/>
      <w:r w:rsidRPr="000A272B">
        <w:rPr>
          <w:lang w:val="en-US"/>
        </w:rPr>
        <w:t>) and cerebral oxygenation index (</w:t>
      </w:r>
      <w:proofErr w:type="spellStart"/>
      <w:r w:rsidRPr="000A272B">
        <w:rPr>
          <w:lang w:val="en-US"/>
        </w:rPr>
        <w:t>COx</w:t>
      </w:r>
      <w:proofErr w:type="spellEnd"/>
      <w:r w:rsidRPr="000A272B">
        <w:rPr>
          <w:lang w:val="en-US"/>
        </w:rPr>
        <w:t>) for five infants with autoregulatory curves presented in Figure S1</w:t>
      </w:r>
    </w:p>
    <w:tbl>
      <w:tblPr>
        <w:tblW w:w="6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  <w:gridCol w:w="960"/>
      </w:tblGrid>
      <w:tr w:rsidR="00381337" w:rsidRPr="002B5811" w14:paraId="2276BDFD" w14:textId="77777777" w:rsidTr="002E7ED2">
        <w:trPr>
          <w:trHeight w:val="288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BE7580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b/>
                <w:bCs/>
                <w:lang w:eastAsia="nb-NO"/>
              </w:rPr>
              <w:t>Patien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E9D7F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lang w:eastAsia="nb-NO"/>
              </w:rPr>
              <w:t>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DCDD7E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lang w:eastAsia="nb-NO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29E1C5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lang w:eastAsia="nb-NO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C728D7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lang w:eastAsia="nb-NO"/>
              </w:rPr>
              <w:t>P3</w:t>
            </w:r>
          </w:p>
        </w:tc>
      </w:tr>
      <w:tr w:rsidR="00381337" w:rsidRPr="002B5811" w14:paraId="7B33BB2B" w14:textId="77777777" w:rsidTr="002E7ED2">
        <w:trPr>
          <w:trHeight w:val="444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634C61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  <w:t>A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  <w:br/>
            </w:r>
            <w:proofErr w:type="spellStart"/>
            <w:r w:rsidRPr="002B5811"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  <w:t>Adominal</w:t>
            </w:r>
            <w:proofErr w:type="spellEnd"/>
            <w:r w:rsidRPr="002B5811"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  <w:t xml:space="preserve"> wall defect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lang w:val="en-US" w:eastAsia="nb-NO"/>
              </w:rPr>
              <w:br/>
              <w:t>Pre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0B4B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lang w:eastAsia="nb-NO"/>
              </w:rPr>
              <w:t>M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BFEDC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65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03C1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76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E80A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26 %</w:t>
            </w:r>
          </w:p>
        </w:tc>
      </w:tr>
      <w:tr w:rsidR="00381337" w:rsidRPr="002B5811" w14:paraId="7727EF38" w14:textId="77777777" w:rsidTr="002E7ED2">
        <w:trPr>
          <w:trHeight w:val="444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0646C" w14:textId="77777777" w:rsidR="00381337" w:rsidRPr="002B5811" w:rsidRDefault="00381337" w:rsidP="002E7ED2">
            <w:pPr>
              <w:spacing w:after="0"/>
              <w:rPr>
                <w:rFonts w:ascii="Aptos Narrow" w:eastAsia="Times New Roman" w:hAnsi="Aptos Narrow" w:cs="Times New Roman"/>
                <w:b/>
                <w:bCs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94A31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lang w:eastAsia="nb-NO"/>
              </w:rPr>
              <w:t>C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0142B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61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26B59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79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CF1DF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lang w:eastAsia="nb-NO"/>
              </w:rPr>
              <w:t>37 %</w:t>
            </w:r>
          </w:p>
        </w:tc>
      </w:tr>
      <w:tr w:rsidR="00381337" w:rsidRPr="002B5811" w14:paraId="490E711A" w14:textId="77777777" w:rsidTr="002E7ED2">
        <w:trPr>
          <w:trHeight w:val="444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11372C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B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CDH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6853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3417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3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F441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13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274C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8 %</w:t>
            </w:r>
          </w:p>
        </w:tc>
      </w:tr>
      <w:tr w:rsidR="00381337" w:rsidRPr="002B5811" w14:paraId="16EA5EA4" w14:textId="77777777" w:rsidTr="002E7ED2">
        <w:trPr>
          <w:trHeight w:val="444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5D68D" w14:textId="77777777" w:rsidR="00381337" w:rsidRPr="002B5811" w:rsidRDefault="00381337" w:rsidP="002E7ED2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4AC79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C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98235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0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52CCE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25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4B6EC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31 %</w:t>
            </w:r>
          </w:p>
        </w:tc>
      </w:tr>
      <w:tr w:rsidR="00381337" w:rsidRPr="002B5811" w14:paraId="146AA64B" w14:textId="77777777" w:rsidTr="002E7ED2">
        <w:trPr>
          <w:trHeight w:val="444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3D8A6D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C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 xml:space="preserve">Gastrointestinal </w:t>
            </w:r>
            <w:proofErr w:type="spellStart"/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atresia</w:t>
            </w:r>
            <w:proofErr w:type="spellEnd"/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Pre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5110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A801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39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1C5D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38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4C1C6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41 %</w:t>
            </w:r>
          </w:p>
        </w:tc>
      </w:tr>
      <w:tr w:rsidR="00381337" w:rsidRPr="002B5811" w14:paraId="73A544BE" w14:textId="77777777" w:rsidTr="002E7ED2">
        <w:trPr>
          <w:trHeight w:val="444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A4B29" w14:textId="77777777" w:rsidR="00381337" w:rsidRPr="002B5811" w:rsidRDefault="00381337" w:rsidP="002E7ED2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23B6A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C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E0AFB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21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7FEE0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44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999FD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25 %</w:t>
            </w:r>
          </w:p>
        </w:tc>
      </w:tr>
      <w:tr w:rsidR="00381337" w:rsidRPr="002B5811" w14:paraId="12D40100" w14:textId="77777777" w:rsidTr="002E7ED2">
        <w:trPr>
          <w:trHeight w:val="444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4B11F4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D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</w:r>
            <w:proofErr w:type="spellStart"/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Other</w:t>
            </w:r>
            <w:proofErr w:type="spellEnd"/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 xml:space="preserve"> major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Pre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8AE5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3114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59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CDD2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60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A703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61 %</w:t>
            </w:r>
          </w:p>
        </w:tc>
      </w:tr>
      <w:tr w:rsidR="00381337" w:rsidRPr="002B5811" w14:paraId="5F6C712D" w14:textId="77777777" w:rsidTr="002E7ED2">
        <w:trPr>
          <w:trHeight w:val="444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7077B" w14:textId="77777777" w:rsidR="00381337" w:rsidRPr="002B5811" w:rsidRDefault="00381337" w:rsidP="002E7ED2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6F983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C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EEBC8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83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845A7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48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4E406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41 %</w:t>
            </w:r>
          </w:p>
        </w:tc>
      </w:tr>
      <w:tr w:rsidR="00381337" w:rsidRPr="002B5811" w14:paraId="079984EA" w14:textId="77777777" w:rsidTr="002E7ED2">
        <w:trPr>
          <w:trHeight w:val="444"/>
          <w:jc w:val="center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3EB1A0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t>E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CDH</w:t>
            </w:r>
            <w:r w:rsidRPr="002B5811"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  <w:br/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1EA5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M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15969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79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F733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78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2223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80 %</w:t>
            </w:r>
          </w:p>
        </w:tc>
      </w:tr>
      <w:tr w:rsidR="00381337" w:rsidRPr="002B5811" w14:paraId="0D847DF5" w14:textId="77777777" w:rsidTr="002E7ED2">
        <w:trPr>
          <w:trHeight w:val="444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CC393" w14:textId="77777777" w:rsidR="00381337" w:rsidRPr="002B5811" w:rsidRDefault="00381337" w:rsidP="002E7ED2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37AB94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proofErr w:type="spellStart"/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C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BE2A0E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70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601408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60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ED528B" w14:textId="77777777" w:rsidR="00381337" w:rsidRPr="002B5811" w:rsidRDefault="00381337" w:rsidP="002E7ED2">
            <w:pPr>
              <w:spacing w:after="0"/>
              <w:jc w:val="center"/>
              <w:rPr>
                <w:rFonts w:ascii="Aptos Narrow" w:eastAsia="Times New Roman" w:hAnsi="Aptos Narrow" w:cs="Times New Roman"/>
                <w:color w:val="000000"/>
                <w:lang w:eastAsia="nb-NO"/>
              </w:rPr>
            </w:pPr>
            <w:r w:rsidRPr="002B5811">
              <w:rPr>
                <w:rFonts w:ascii="Aptos Narrow" w:eastAsia="Times New Roman" w:hAnsi="Aptos Narrow" w:cs="Times New Roman"/>
                <w:color w:val="000000"/>
                <w:lang w:eastAsia="nb-NO"/>
              </w:rPr>
              <w:t>52 %</w:t>
            </w:r>
          </w:p>
        </w:tc>
      </w:tr>
    </w:tbl>
    <w:p w14:paraId="04798C33" w14:textId="77777777" w:rsidR="00381337" w:rsidRPr="000A272B" w:rsidRDefault="00381337" w:rsidP="00381337">
      <w:pPr>
        <w:rPr>
          <w:lang w:val="en-US"/>
        </w:rPr>
      </w:pPr>
      <w:r w:rsidRPr="000A272B">
        <w:rPr>
          <w:lang w:val="en-US"/>
        </w:rPr>
        <w:t>The table show the mean percentage of time with impaired cerebral autoregulation assessed with mean flow index (</w:t>
      </w:r>
      <w:proofErr w:type="spellStart"/>
      <w:r w:rsidRPr="000A272B">
        <w:rPr>
          <w:lang w:val="en-US"/>
        </w:rPr>
        <w:t>Mxa</w:t>
      </w:r>
      <w:proofErr w:type="spellEnd"/>
      <w:r w:rsidRPr="000A272B">
        <w:rPr>
          <w:lang w:val="en-US"/>
        </w:rPr>
        <w:t>) and cerebral oxygenation index (</w:t>
      </w:r>
      <w:proofErr w:type="spellStart"/>
      <w:r w:rsidRPr="000A272B">
        <w:rPr>
          <w:lang w:val="en-US"/>
        </w:rPr>
        <w:t>COx</w:t>
      </w:r>
      <w:proofErr w:type="spellEnd"/>
      <w:r w:rsidRPr="000A272B">
        <w:rPr>
          <w:lang w:val="en-US"/>
        </w:rPr>
        <w:t xml:space="preserve">) in five infants. CDH: Congenital diaphragmatic hernia. P1: Anesthesia, before </w:t>
      </w:r>
      <w:proofErr w:type="gramStart"/>
      <w:r w:rsidRPr="000A272B">
        <w:rPr>
          <w:lang w:val="en-US"/>
        </w:rPr>
        <w:t>start surgery</w:t>
      </w:r>
      <w:proofErr w:type="gramEnd"/>
      <w:r w:rsidRPr="000A272B">
        <w:rPr>
          <w:lang w:val="en-US"/>
        </w:rPr>
        <w:t>, P2: Surgery, P3: Recovery</w:t>
      </w:r>
    </w:p>
    <w:p w14:paraId="3C99358E" w14:textId="77777777" w:rsidR="00381337" w:rsidRDefault="00381337">
      <w:pPr>
        <w:rPr>
          <w:lang w:val="en-US"/>
        </w:rPr>
      </w:pPr>
    </w:p>
    <w:p w14:paraId="20080A21" w14:textId="77777777" w:rsidR="00381337" w:rsidRDefault="00381337">
      <w:pPr>
        <w:rPr>
          <w:lang w:val="en-US"/>
        </w:rPr>
      </w:pPr>
    </w:p>
    <w:p w14:paraId="40B93B11" w14:textId="77777777" w:rsidR="00381337" w:rsidRDefault="00381337">
      <w:pPr>
        <w:rPr>
          <w:lang w:val="en-US"/>
        </w:rPr>
      </w:pPr>
    </w:p>
    <w:p w14:paraId="5898A1DC" w14:textId="77777777" w:rsidR="00381337" w:rsidRDefault="00381337">
      <w:pPr>
        <w:rPr>
          <w:lang w:val="en-US"/>
        </w:rPr>
        <w:sectPr w:rsidR="00381337" w:rsidSect="003813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80430A" w14:textId="77777777" w:rsidR="00381337" w:rsidRDefault="00381337">
      <w:pPr>
        <w:rPr>
          <w:lang w:val="en-US"/>
        </w:rPr>
      </w:pPr>
    </w:p>
    <w:p w14:paraId="3D2BB670" w14:textId="044936FF" w:rsidR="00C13133" w:rsidRDefault="00C13133">
      <w:pPr>
        <w:rPr>
          <w:lang w:val="en-US"/>
        </w:rPr>
      </w:pPr>
      <w:r>
        <w:rPr>
          <w:lang w:val="en-US"/>
        </w:rPr>
        <w:t>Table S</w:t>
      </w:r>
      <w:r w:rsidR="00275D9E">
        <w:rPr>
          <w:lang w:val="en-US"/>
        </w:rPr>
        <w:t>6</w:t>
      </w:r>
      <w:r w:rsidR="00275D9E" w:rsidRPr="000A272B">
        <w:rPr>
          <w:lang w:val="en-US"/>
        </w:rPr>
        <w:t>: Infants with incomplete data across the monitoring periods and the reasons for data incompleteness</w:t>
      </w:r>
    </w:p>
    <w:tbl>
      <w:tblPr>
        <w:tblW w:w="1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2240"/>
        <w:gridCol w:w="6520"/>
        <w:gridCol w:w="2240"/>
      </w:tblGrid>
      <w:tr w:rsidR="00275D9E" w:rsidRPr="003850C4" w14:paraId="7B3B4619" w14:textId="77777777" w:rsidTr="002E7ED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949185" w14:textId="77777777" w:rsidR="00275D9E" w:rsidRPr="00803630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bookmarkStart w:id="0" w:name="_Hlk201666457"/>
            <w:r w:rsidRPr="0080363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9F57DD" w14:textId="77777777" w:rsidR="00275D9E" w:rsidRPr="00803630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0363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FA63C5" w14:textId="77777777" w:rsidR="00275D9E" w:rsidRPr="00803630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0363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D25609" w14:textId="77777777" w:rsidR="00275D9E" w:rsidRPr="00803630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80363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 </w:t>
            </w:r>
          </w:p>
        </w:tc>
      </w:tr>
      <w:tr w:rsidR="00275D9E" w:rsidRPr="00774D8E" w14:paraId="423237A1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D1B14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Missing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period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49A9F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Number</w:t>
            </w:r>
            <w:proofErr w:type="spellEnd"/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C7CC2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Reason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B04C2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Type </w:t>
            </w:r>
            <w:proofErr w:type="spellStart"/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of</w:t>
            </w:r>
            <w:proofErr w:type="spellEnd"/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774D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</w:p>
        </w:tc>
      </w:tr>
      <w:tr w:rsidR="00275D9E" w:rsidRPr="00774D8E" w14:paraId="1BE0B1CC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FB53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5ED8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4715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Philips </w:t>
            </w:r>
            <w:proofErr w:type="gram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monitor</w:t>
            </w:r>
            <w:proofErr w:type="gram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data missing during recov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B677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gastrointest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atresia</w:t>
            </w:r>
            <w:proofErr w:type="spellEnd"/>
          </w:p>
        </w:tc>
      </w:tr>
      <w:tr w:rsidR="00275D9E" w:rsidRPr="00774D8E" w14:paraId="45E7E4B9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AC4A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49CE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4325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No postoperative monitoring (long duration surgery*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BE14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gastrointest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atresia</w:t>
            </w:r>
            <w:proofErr w:type="spellEnd"/>
          </w:p>
        </w:tc>
      </w:tr>
      <w:tr w:rsidR="00275D9E" w:rsidRPr="00774D8E" w14:paraId="122CEF23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76C7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ADE0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2E55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No arterial line during recov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696A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other</w:t>
            </w:r>
            <w:proofErr w:type="spell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major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surgery</w:t>
            </w:r>
            <w:proofErr w:type="spellEnd"/>
          </w:p>
        </w:tc>
      </w:tr>
      <w:tr w:rsidR="00275D9E" w:rsidRPr="00774D8E" w14:paraId="7364072E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CD35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4CA2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CFA7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No postoperative monitoring (long duration surgery**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E340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gastrointest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atresia</w:t>
            </w:r>
            <w:proofErr w:type="spellEnd"/>
          </w:p>
        </w:tc>
      </w:tr>
      <w:tr w:rsidR="00275D9E" w:rsidRPr="00774D8E" w14:paraId="14412B6A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7681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2 and 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2A61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73DA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Probe removed (fixation) before start surg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36E7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gastrointest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atresia</w:t>
            </w:r>
            <w:proofErr w:type="spellEnd"/>
          </w:p>
        </w:tc>
      </w:tr>
      <w:tr w:rsidR="00275D9E" w:rsidRPr="00774D8E" w14:paraId="30E51992" w14:textId="77777777" w:rsidTr="002E7ED2">
        <w:trPr>
          <w:trHeight w:val="28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3FC6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1 and P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6698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C2FD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Philips </w:t>
            </w:r>
            <w:proofErr w:type="gram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monitor</w:t>
            </w:r>
            <w:proofErr w:type="gram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data missing during anesthesia and surg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41B9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abdom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wall</w:t>
            </w:r>
            <w:proofErr w:type="spell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defects</w:t>
            </w:r>
            <w:proofErr w:type="spellEnd"/>
          </w:p>
        </w:tc>
      </w:tr>
      <w:tr w:rsidR="00275D9E" w:rsidRPr="00774D8E" w14:paraId="4D23D82E" w14:textId="77777777" w:rsidTr="002E7ED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12B4D4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P1 and P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B00B19" w14:textId="77777777" w:rsidR="00275D9E" w:rsidRPr="00774D8E" w:rsidRDefault="00275D9E" w:rsidP="002E7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A68F02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Philips </w:t>
            </w:r>
            <w:proofErr w:type="gram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monitor</w:t>
            </w:r>
            <w:proofErr w:type="gram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data missing during anesthesia and surger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C8F9CC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gastrointestinal </w:t>
            </w:r>
            <w:proofErr w:type="spell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atresia</w:t>
            </w:r>
            <w:proofErr w:type="spellEnd"/>
          </w:p>
        </w:tc>
      </w:tr>
      <w:tr w:rsidR="00275D9E" w:rsidRPr="003850C4" w14:paraId="2A06D0A0" w14:textId="77777777" w:rsidTr="002E7ED2">
        <w:trPr>
          <w:trHeight w:val="288"/>
        </w:trPr>
        <w:tc>
          <w:tcPr>
            <w:tcW w:w="11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4B14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P1= anesthesia, before </w:t>
            </w:r>
            <w:proofErr w:type="gramStart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>start</w:t>
            </w:r>
            <w:proofErr w:type="gramEnd"/>
            <w:r w:rsidRPr="00774D8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  <w:t xml:space="preserve"> of surgery, P2 = surgery, P3 = recovery, *13 hours, **12 hou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2D76" w14:textId="77777777" w:rsidR="00275D9E" w:rsidRPr="00774D8E" w:rsidRDefault="00275D9E" w:rsidP="002E7E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bookmarkEnd w:id="0"/>
    </w:tbl>
    <w:p w14:paraId="10749E9C" w14:textId="77777777" w:rsidR="00C13133" w:rsidRDefault="00C13133">
      <w:pPr>
        <w:rPr>
          <w:lang w:val="en-US"/>
        </w:rPr>
      </w:pPr>
    </w:p>
    <w:p w14:paraId="3739828A" w14:textId="77777777" w:rsidR="00404909" w:rsidRDefault="00404909">
      <w:pPr>
        <w:rPr>
          <w:lang w:val="en-US"/>
        </w:rPr>
      </w:pPr>
    </w:p>
    <w:p w14:paraId="6082984C" w14:textId="1CC2C210" w:rsidR="000E67A4" w:rsidRDefault="000E67A4" w:rsidP="00404909">
      <w:pPr>
        <w:rPr>
          <w:i/>
          <w:iCs/>
          <w:lang w:val="en-US"/>
        </w:rPr>
      </w:pPr>
    </w:p>
    <w:sectPr w:rsidR="000E67A4" w:rsidSect="0040490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68DDC" w14:textId="77777777" w:rsidR="00695992" w:rsidRDefault="00695992" w:rsidP="00695992">
      <w:pPr>
        <w:spacing w:after="0" w:line="240" w:lineRule="auto"/>
      </w:pPr>
      <w:r>
        <w:separator/>
      </w:r>
    </w:p>
  </w:endnote>
  <w:endnote w:type="continuationSeparator" w:id="0">
    <w:p w14:paraId="6DBCD7F8" w14:textId="77777777" w:rsidR="00695992" w:rsidRDefault="00695992" w:rsidP="0069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975DE" w14:textId="77777777" w:rsidR="00695992" w:rsidRDefault="00695992" w:rsidP="00695992">
      <w:pPr>
        <w:spacing w:after="0" w:line="240" w:lineRule="auto"/>
      </w:pPr>
      <w:r>
        <w:separator/>
      </w:r>
    </w:p>
  </w:footnote>
  <w:footnote w:type="continuationSeparator" w:id="0">
    <w:p w14:paraId="5EE7340B" w14:textId="77777777" w:rsidR="00695992" w:rsidRDefault="00695992" w:rsidP="0069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A69A5F" w14:textId="77777777" w:rsidR="00695992" w:rsidRDefault="006959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4D"/>
    <w:rsid w:val="00001872"/>
    <w:rsid w:val="0002484C"/>
    <w:rsid w:val="00041189"/>
    <w:rsid w:val="000A272B"/>
    <w:rsid w:val="000E67A4"/>
    <w:rsid w:val="00160E7C"/>
    <w:rsid w:val="00190774"/>
    <w:rsid w:val="00205E0B"/>
    <w:rsid w:val="00207B29"/>
    <w:rsid w:val="00236F77"/>
    <w:rsid w:val="0025668A"/>
    <w:rsid w:val="002575CD"/>
    <w:rsid w:val="00275D9E"/>
    <w:rsid w:val="00276702"/>
    <w:rsid w:val="002E7D1F"/>
    <w:rsid w:val="00343CE1"/>
    <w:rsid w:val="0035317E"/>
    <w:rsid w:val="00381337"/>
    <w:rsid w:val="003850C4"/>
    <w:rsid w:val="003E471D"/>
    <w:rsid w:val="00404909"/>
    <w:rsid w:val="004516FA"/>
    <w:rsid w:val="00495118"/>
    <w:rsid w:val="005C3CDD"/>
    <w:rsid w:val="00695992"/>
    <w:rsid w:val="00774D8E"/>
    <w:rsid w:val="00802826"/>
    <w:rsid w:val="00803630"/>
    <w:rsid w:val="008A3B0E"/>
    <w:rsid w:val="008D141D"/>
    <w:rsid w:val="0093184D"/>
    <w:rsid w:val="009F5FBD"/>
    <w:rsid w:val="00A21B70"/>
    <w:rsid w:val="00A365AA"/>
    <w:rsid w:val="00AB4900"/>
    <w:rsid w:val="00AB5A6D"/>
    <w:rsid w:val="00AE4836"/>
    <w:rsid w:val="00B026D8"/>
    <w:rsid w:val="00B845EE"/>
    <w:rsid w:val="00BA03F0"/>
    <w:rsid w:val="00C13133"/>
    <w:rsid w:val="00CC1525"/>
    <w:rsid w:val="00D128D1"/>
    <w:rsid w:val="00D46243"/>
    <w:rsid w:val="00D81C9D"/>
    <w:rsid w:val="00DA0C75"/>
    <w:rsid w:val="00DD1E58"/>
    <w:rsid w:val="00E11C52"/>
    <w:rsid w:val="00EA01B5"/>
    <w:rsid w:val="00EA21F7"/>
    <w:rsid w:val="00EB2EC0"/>
    <w:rsid w:val="00F559BC"/>
    <w:rsid w:val="00F643DF"/>
    <w:rsid w:val="00FC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C659A"/>
  <w15:chartTrackingRefBased/>
  <w15:docId w15:val="{744037F0-33F4-4E1C-95B6-9C594CBB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8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8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8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8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8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8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8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8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8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8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8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8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8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8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8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8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8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8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84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2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EC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5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992"/>
  </w:style>
  <w:style w:type="paragraph" w:styleId="Footer">
    <w:name w:val="footer"/>
    <w:basedOn w:val="Normal"/>
    <w:link w:val="FooterChar"/>
    <w:uiPriority w:val="99"/>
    <w:unhideWhenUsed/>
    <w:rsid w:val="00695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0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Dannheim Vik</dc:creator>
  <cp:keywords/>
  <dc:description/>
  <cp:lastModifiedBy>Sigrid Dannheim Vik</cp:lastModifiedBy>
  <cp:revision>3</cp:revision>
  <dcterms:created xsi:type="dcterms:W3CDTF">2025-09-23T19:08:00Z</dcterms:created>
  <dcterms:modified xsi:type="dcterms:W3CDTF">2025-09-23T19:11:00Z</dcterms:modified>
</cp:coreProperties>
</file>